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9A26B" w14:textId="1112BD06" w:rsidR="00456315" w:rsidRPr="00D61DE8" w:rsidRDefault="00456315" w:rsidP="0045631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031B69">
        <w:rPr>
          <w:rFonts w:ascii="Times New Roman" w:hAnsi="Times New Roman" w:cs="Times New Roman"/>
        </w:rPr>
        <w:t xml:space="preserve"> 2</w:t>
      </w:r>
      <w:r w:rsidRPr="00D61DE8">
        <w:rPr>
          <w:rFonts w:ascii="Times New Roman" w:hAnsi="Times New Roman" w:cs="Times New Roman"/>
        </w:rPr>
        <w:t xml:space="preserve">. Published studies </w:t>
      </w:r>
      <w:r>
        <w:rPr>
          <w:rFonts w:ascii="Times New Roman" w:eastAsia="等线" w:hAnsi="Times New Roman" w:cs="Times New Roman"/>
        </w:rPr>
        <w:t>that</w:t>
      </w:r>
      <w:r w:rsidRPr="00D61DE8">
        <w:rPr>
          <w:rFonts w:ascii="Times New Roman" w:hAnsi="Times New Roman" w:cs="Times New Roman"/>
        </w:rPr>
        <w:t xml:space="preserve"> reported SABR for RCC with IVC-TT</w:t>
      </w:r>
      <w:r w:rsidRPr="00B77A59">
        <w:rPr>
          <w:rFonts w:ascii="Times New Roman" w:eastAsia="宋体" w:hAnsi="Times New Roman" w:cs="Times New Roman"/>
          <w:szCs w:val="21"/>
        </w:rPr>
        <w:fldChar w:fldCharType="begin">
          <w:fldData xml:space="preserve">PEVuZE5vdGU+PENpdGU+PEF1dGhvcj5DYXN0ZWxuYXUtTWFyY2hhbmQ8L0F1dGhvcj48WWVhcj4y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</w:fldData>
        </w:fldChar>
      </w:r>
      <w:r>
        <w:rPr>
          <w:rFonts w:ascii="Times New Roman" w:eastAsia="宋体" w:hAnsi="Times New Roman" w:cs="Times New Roman"/>
          <w:szCs w:val="21"/>
        </w:rPr>
        <w:instrText xml:space="preserve"> ADDIN EN.CITE </w:instrText>
      </w:r>
      <w:r>
        <w:rPr>
          <w:rFonts w:ascii="Times New Roman" w:eastAsia="宋体" w:hAnsi="Times New Roman" w:cs="Times New Roman"/>
          <w:szCs w:val="21"/>
        </w:rPr>
        <w:fldChar w:fldCharType="begin">
          <w:fldData xml:space="preserve">PEVuZE5vdGU+PENpdGU+PEF1dGhvcj5DYXN0ZWxuYXUtTWFyY2hhbmQ8L0F1dGhvcj48WWVhcj4y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</w:fldData>
        </w:fldChar>
      </w:r>
      <w:r>
        <w:rPr>
          <w:rFonts w:ascii="Times New Roman" w:eastAsia="宋体" w:hAnsi="Times New Roman" w:cs="Times New Roman"/>
          <w:szCs w:val="21"/>
        </w:rPr>
        <w:instrText xml:space="preserve"> ADDIN EN.CITE.DATA </w:instrText>
      </w:r>
      <w:r w:rsidR="005917D7">
        <w:rPr>
          <w:rFonts w:ascii="Times New Roman" w:eastAsia="宋体" w:hAnsi="Times New Roman" w:cs="Times New Roman"/>
          <w:szCs w:val="21"/>
        </w:rPr>
      </w:r>
      <w:r w:rsidR="005917D7">
        <w:rPr>
          <w:rFonts w:ascii="Times New Roman" w:eastAsia="宋体" w:hAnsi="Times New Roman" w:cs="Times New Roman"/>
          <w:szCs w:val="21"/>
        </w:rPr>
        <w:fldChar w:fldCharType="separate"/>
      </w:r>
      <w:r>
        <w:rPr>
          <w:rFonts w:ascii="Times New Roman" w:eastAsia="宋体" w:hAnsi="Times New Roman" w:cs="Times New Roman"/>
          <w:szCs w:val="21"/>
        </w:rPr>
        <w:fldChar w:fldCharType="end"/>
      </w:r>
      <w:r w:rsidRPr="00B77A59">
        <w:rPr>
          <w:rFonts w:ascii="Times New Roman" w:eastAsia="宋体" w:hAnsi="Times New Roman" w:cs="Times New Roman"/>
          <w:szCs w:val="21"/>
        </w:rPr>
      </w:r>
      <w:r w:rsidRPr="00B77A59">
        <w:rPr>
          <w:rFonts w:ascii="Times New Roman" w:eastAsia="宋体" w:hAnsi="Times New Roman" w:cs="Times New Roman"/>
          <w:szCs w:val="21"/>
        </w:rPr>
        <w:fldChar w:fldCharType="separate"/>
      </w:r>
      <w:r>
        <w:rPr>
          <w:rFonts w:ascii="Times New Roman" w:eastAsia="宋体" w:hAnsi="Times New Roman" w:cs="Times New Roman"/>
          <w:noProof/>
          <w:szCs w:val="21"/>
        </w:rPr>
        <w:t>(8, 13-16)</w:t>
      </w:r>
      <w:r w:rsidRPr="00B77A59">
        <w:rPr>
          <w:rFonts w:ascii="Times New Roman" w:eastAsia="宋体" w:hAnsi="Times New Roman" w:cs="Times New Roman"/>
          <w:szCs w:val="21"/>
        </w:rPr>
        <w:fldChar w:fldCharType="end"/>
      </w:r>
      <w:r w:rsidRPr="00D61DE8">
        <w:rPr>
          <w:rFonts w:ascii="Times New Roman" w:hAnsi="Times New Roman" w:cs="Times New Roman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14"/>
        <w:gridCol w:w="1124"/>
        <w:gridCol w:w="1562"/>
        <w:gridCol w:w="1135"/>
        <w:gridCol w:w="1562"/>
        <w:gridCol w:w="1562"/>
        <w:gridCol w:w="140"/>
        <w:gridCol w:w="1696"/>
        <w:gridCol w:w="1702"/>
        <w:gridCol w:w="2123"/>
        <w:gridCol w:w="2269"/>
        <w:gridCol w:w="1134"/>
        <w:gridCol w:w="3549"/>
        <w:gridCol w:w="1848"/>
        <w:gridCol w:w="1690"/>
        <w:gridCol w:w="2549"/>
        <w:gridCol w:w="719"/>
      </w:tblGrid>
      <w:tr w:rsidR="00456315" w14:paraId="41F1C4C7" w14:textId="77777777" w:rsidTr="00456315">
        <w:trPr>
          <w:trHeight w:val="276"/>
        </w:trPr>
        <w:tc>
          <w:tcPr>
            <w:tcW w:w="30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BBAA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s</w:t>
            </w:r>
          </w:p>
        </w:tc>
        <w:tc>
          <w:tcPr>
            <w:tcW w:w="20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599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 of publication</w:t>
            </w:r>
          </w:p>
        </w:tc>
        <w:tc>
          <w:tcPr>
            <w:tcW w:w="27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4B4E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erapy type</w:t>
            </w:r>
          </w:p>
        </w:tc>
        <w:tc>
          <w:tcPr>
            <w:tcW w:w="20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B852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883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D21E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thrombus</w:t>
            </w:r>
          </w:p>
        </w:tc>
        <w:tc>
          <w:tcPr>
            <w:tcW w:w="2248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A8CE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BR</w:t>
            </w:r>
          </w:p>
        </w:tc>
        <w:tc>
          <w:tcPr>
            <w:tcW w:w="3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D3DC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stematic therapy</w:t>
            </w:r>
          </w:p>
        </w:tc>
        <w:tc>
          <w:tcPr>
            <w:tcW w:w="45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D7E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12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5197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Refs.)</w:t>
            </w:r>
          </w:p>
        </w:tc>
      </w:tr>
      <w:tr w:rsidR="00456315" w14:paraId="61603B69" w14:textId="77777777" w:rsidTr="00456315">
        <w:trPr>
          <w:trHeight w:val="276"/>
        </w:trPr>
        <w:tc>
          <w:tcPr>
            <w:tcW w:w="3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16F11A" w14:textId="77777777" w:rsidR="00456315" w:rsidRPr="002804D8" w:rsidRDefault="00456315" w:rsidP="003A7C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2C5CB1" w14:textId="77777777" w:rsidR="00456315" w:rsidRPr="002804D8" w:rsidRDefault="00456315" w:rsidP="003A7C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ECE206" w14:textId="77777777" w:rsidR="00456315" w:rsidRPr="002804D8" w:rsidRDefault="00456315" w:rsidP="003A7C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A7ACFD" w14:textId="77777777" w:rsidR="00456315" w:rsidRPr="002804D8" w:rsidRDefault="00456315" w:rsidP="003A7C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3138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yo classification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D383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VC wall invasion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1BD6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rombus diameter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B303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radiation sit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64DD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TV rang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45E8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ose-fractionation schedule for IVC-TT</w:t>
            </w:r>
          </w:p>
        </w:tc>
        <w:tc>
          <w:tcPr>
            <w:tcW w:w="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A408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t time for Neoadjuvant therapy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9D12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rative effec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B765" w14:textId="77777777" w:rsidR="00456315" w:rsidRPr="002804D8" w:rsidRDefault="00456315" w:rsidP="003A7C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verse Effect</w:t>
            </w: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DA8133" w14:textId="77777777" w:rsidR="00456315" w:rsidRPr="002804D8" w:rsidRDefault="00456315" w:rsidP="003A7C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9B3D65" w14:textId="77777777" w:rsidR="00456315" w:rsidRPr="002804D8" w:rsidRDefault="00456315" w:rsidP="003A7C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8F2A8C" w14:textId="77777777" w:rsidR="00456315" w:rsidRPr="002804D8" w:rsidRDefault="00456315" w:rsidP="003A7C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56315" w14:paraId="16CD0A63" w14:textId="77777777" w:rsidTr="00456315">
        <w:trPr>
          <w:trHeight w:val="1104"/>
        </w:trPr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2368" w14:textId="139554C9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Hlk133177032"/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telnau-Marchand et al.</w:t>
            </w:r>
            <w:bookmarkEnd w:id="0"/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14B7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2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7258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ernative therapy for surgery</w:t>
            </w:r>
          </w:p>
        </w:tc>
        <w:tc>
          <w:tcPr>
            <w:tcW w:w="2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66D8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543F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0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BE65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E370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02C0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VC-TT and liver metastasis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4907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V with a 3-mm margin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841C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 Gy in 5 fractions</w:t>
            </w:r>
          </w:p>
        </w:tc>
        <w:tc>
          <w:tcPr>
            <w:tcW w:w="2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F598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B6BC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T-CT showed no signs of IVC-TT in 4 months, 1 year, 36 months, 42 months and 54 months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4781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AE was reported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E76B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volumab: IV q4wk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DF9E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 remission at 54 months</w:t>
            </w:r>
          </w:p>
        </w:tc>
        <w:tc>
          <w:tcPr>
            <w:tcW w:w="1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9208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56315" w14:paraId="301F8810" w14:textId="77777777" w:rsidTr="00456315">
        <w:trPr>
          <w:trHeight w:val="13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2466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ifeld et al.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2BE1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33E1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ernative therapy for surger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E9C0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2844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: 2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II: 5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III: 4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IV: 4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976A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87C4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an: 3 (1-4.1) c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1DE8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VC-TT (100%) with/without metastasis (2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0D80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8E2A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an: 40 (25-50)/5 (1-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B09B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11DC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diographic response rate: 58%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Symptom palliation was recorded in all patients receiving SABR for this indic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FFD0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ly grade 1-2 AEs were report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8EB3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fore SABR: 11 (73.3%)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After SABR: 8 (53.3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5573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an OS: 34 months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F03F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56315" w14:paraId="5BF3D5FF" w14:textId="77777777" w:rsidTr="00456315">
        <w:trPr>
          <w:trHeight w:val="2208"/>
        </w:trPr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B3AC39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gulis et al.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E2DB74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9B554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oadjuvant therapy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7E163B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27B08D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: 2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II: 4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ACBFE8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4AE0FA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5AB6A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VC-TT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ADF520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V with an additional 0.5 cm in the axial plane and 1.0 cm in the longitudinal plane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18A85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 Gy in 5 fractions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4BC525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14 days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D6D217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ed Ki-67 and increased PD-L1 expression were observed in IVC-TT;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Better host immune status were observed according to inflammatory cytokines and autoantibody titers.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6984C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de 1: 73% (59/81)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grade 2: 23% (19/81)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grade3: 4% (3/81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4D4A38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until progression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4F913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patients were alive after a median follow-up of 24 months</w:t>
            </w:r>
            <w:r w:rsidRPr="002804D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；</w:t>
            </w: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40BC3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56315" w14:paraId="68CD7596" w14:textId="77777777" w:rsidTr="00456315">
        <w:trPr>
          <w:trHeight w:val="2208"/>
        </w:trPr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6588E5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ifeld et al.; Hannan et al.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417A15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; 20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F536A6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ernative therapy for surgery</w:t>
            </w:r>
          </w:p>
        </w:tc>
        <w:tc>
          <w:tcPr>
            <w:tcW w:w="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3E2890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A7073C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V: 2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CD6A5A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 1: Yes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Case 2: 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75EB92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 1: N/A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Case </w:t>
            </w:r>
            <w:proofErr w:type="gramStart"/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:</w:t>
            </w:r>
            <w:proofErr w:type="gramEnd"/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.9 c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DAF097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VC-TT and metastasi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4CC5AB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4811C7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 1: 50 Gy in 5 fractions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Case 2: 45 Gy in 5 fractions</w:t>
            </w:r>
          </w:p>
        </w:tc>
        <w:tc>
          <w:tcPr>
            <w:tcW w:w="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DEE545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0E6A12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 1: Reduction in size and enhancement of the IVF-TT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Case 2: N/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0824DB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 1: No SAE was reported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Case 2: N/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7ACA1D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th discontinued after SAB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A88B3B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 1: The patient survived for 54 months since initial diagnosis, and 34 months after SABR, with no IVT-TT progress</w:t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2804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ase 2: The patients survived 18 months without systemic therapy</w:t>
            </w:r>
          </w:p>
        </w:tc>
        <w:tc>
          <w:tcPr>
            <w:tcW w:w="1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F24854" w14:textId="77777777" w:rsidR="00456315" w:rsidRPr="002804D8" w:rsidRDefault="00456315" w:rsidP="004563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, 16</w:t>
            </w:r>
          </w:p>
        </w:tc>
      </w:tr>
    </w:tbl>
    <w:p w14:paraId="2D24E8BD" w14:textId="77777777" w:rsidR="00456315" w:rsidRDefault="00456315" w:rsidP="00456315">
      <w:pPr>
        <w:spacing w:line="480" w:lineRule="auto"/>
        <w:rPr>
          <w:rFonts w:ascii="Times New Roman" w:hAnsi="Times New Roman" w:cs="Times New Roman"/>
          <w:sz w:val="15"/>
          <w:szCs w:val="16"/>
        </w:rPr>
      </w:pPr>
      <w:r>
        <w:rPr>
          <w:rFonts w:ascii="Times New Roman" w:hAnsi="Times New Roman" w:cs="Times New Roman"/>
          <w:sz w:val="15"/>
          <w:szCs w:val="16"/>
        </w:rPr>
        <w:t>IVC = inferior vena cava; PTV = planning target volume; SABR = stereotactic ablative body radiotherapy; TT = tumor thrombus; AE = adverse event; OS = overall survival;</w:t>
      </w:r>
    </w:p>
    <w:p w14:paraId="6541A704" w14:textId="68482252" w:rsidR="00BB6359" w:rsidRPr="00456315" w:rsidRDefault="00BB6359" w:rsidP="00456315"/>
    <w:sectPr w:rsidR="00BB6359" w:rsidRPr="00456315" w:rsidSect="00456315">
      <w:pgSz w:w="31678" w:h="15842" w:orient="landscape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AC5C4" w14:textId="77777777" w:rsidR="005917D7" w:rsidRDefault="005917D7" w:rsidP="003249E7">
      <w:r>
        <w:separator/>
      </w:r>
    </w:p>
  </w:endnote>
  <w:endnote w:type="continuationSeparator" w:id="0">
    <w:p w14:paraId="0213BFB2" w14:textId="77777777" w:rsidR="005917D7" w:rsidRDefault="005917D7" w:rsidP="00324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4F678" w14:textId="77777777" w:rsidR="005917D7" w:rsidRDefault="005917D7" w:rsidP="003249E7">
      <w:r>
        <w:separator/>
      </w:r>
    </w:p>
  </w:footnote>
  <w:footnote w:type="continuationSeparator" w:id="0">
    <w:p w14:paraId="43CD4491" w14:textId="77777777" w:rsidR="005917D7" w:rsidRDefault="005917D7" w:rsidP="00324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Journal of U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z9wet89wtd7eparxxwwr8apaexep5r9wf&quot;&gt;癌栓SABR&lt;record-ids&gt;&lt;item&gt;11&lt;/item&gt;&lt;item&gt;14&lt;/item&gt;&lt;item&gt;29&lt;/item&gt;&lt;item&gt;71&lt;/item&gt;&lt;item&gt;75&lt;/item&gt;&lt;/record-ids&gt;&lt;/item&gt;&lt;/Libraries&gt;"/>
  </w:docVars>
  <w:rsids>
    <w:rsidRoot w:val="00E7231D"/>
    <w:rsid w:val="00031B69"/>
    <w:rsid w:val="0008196B"/>
    <w:rsid w:val="001C5C5E"/>
    <w:rsid w:val="002077E8"/>
    <w:rsid w:val="002804D8"/>
    <w:rsid w:val="002D1295"/>
    <w:rsid w:val="00317958"/>
    <w:rsid w:val="003249E7"/>
    <w:rsid w:val="003E7EE1"/>
    <w:rsid w:val="00456315"/>
    <w:rsid w:val="00485892"/>
    <w:rsid w:val="005917D7"/>
    <w:rsid w:val="005D589A"/>
    <w:rsid w:val="00624A55"/>
    <w:rsid w:val="00747162"/>
    <w:rsid w:val="00994F97"/>
    <w:rsid w:val="00AC69C3"/>
    <w:rsid w:val="00BB6359"/>
    <w:rsid w:val="00BF15D8"/>
    <w:rsid w:val="00D61DE8"/>
    <w:rsid w:val="00E7231D"/>
    <w:rsid w:val="00E873F6"/>
    <w:rsid w:val="00F9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F6849"/>
  <w15:chartTrackingRefBased/>
  <w15:docId w15:val="{00A99D13-56DE-43FD-AFC1-EE7853B8A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49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4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49E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61DE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61DE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61DE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61DE8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D61DE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61D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2D829-5F23-4087-B435-8D623C78F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uan Chen</dc:creator>
  <cp:keywords/>
  <dc:description/>
  <cp:lastModifiedBy>webuser</cp:lastModifiedBy>
  <cp:revision>4</cp:revision>
  <dcterms:created xsi:type="dcterms:W3CDTF">2023-10-30T10:34:00Z</dcterms:created>
  <dcterms:modified xsi:type="dcterms:W3CDTF">2023-11-02T13:20:00Z</dcterms:modified>
</cp:coreProperties>
</file>